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6CBA9" w14:textId="77777777" w:rsidR="00125D2A" w:rsidRDefault="00125D2A" w:rsidP="00DA698C">
      <w:pPr>
        <w:spacing w:after="0" w:line="360" w:lineRule="auto"/>
        <w:rPr>
          <w:rFonts w:ascii="Times New Roman" w:hAnsi="Times New Roman" w:cs="Times New Roman"/>
          <w:color w:val="000000" w:themeColor="text1"/>
          <w:lang w:eastAsia="zh-CN"/>
        </w:rPr>
      </w:pPr>
      <w:bookmarkStart w:id="0" w:name="_Toc493205420"/>
      <w:bookmarkStart w:id="1" w:name="_Toc493205557"/>
    </w:p>
    <w:p w14:paraId="7F8E0850" w14:textId="38B45CB7" w:rsidR="001158F3" w:rsidRPr="00404418" w:rsidRDefault="001158F3" w:rsidP="001158F3">
      <w:pPr>
        <w:pStyle w:val="Heading4"/>
        <w:numPr>
          <w:ilvl w:val="0"/>
          <w:numId w:val="0"/>
        </w:numPr>
        <w:rPr>
          <w:rFonts w:ascii="Times New Roman" w:hAnsi="Times New Roman" w:cs="Times New Roman"/>
          <w:i w:val="0"/>
          <w:noProof/>
          <w:u w:val="single"/>
          <w:lang w:eastAsia="en-GB"/>
        </w:rPr>
      </w:pPr>
      <w:r w:rsidRPr="00D324B4">
        <w:rPr>
          <w:rFonts w:ascii="Times New Roman" w:hAnsi="Times New Roman" w:cs="Times New Roman"/>
          <w:i w:val="0"/>
          <w:noProof/>
          <w:sz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659975" wp14:editId="32BD1816">
                <wp:simplePos x="0" y="0"/>
                <wp:positionH relativeFrom="column">
                  <wp:posOffset>6671945</wp:posOffset>
                </wp:positionH>
                <wp:positionV relativeFrom="paragraph">
                  <wp:posOffset>369570</wp:posOffset>
                </wp:positionV>
                <wp:extent cx="1285875" cy="285750"/>
                <wp:effectExtent l="0" t="0" r="28575" b="19050"/>
                <wp:wrapNone/>
                <wp:docPr id="32887" name="Text Box 328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C9AEAF" w14:textId="77777777" w:rsidR="004C2564" w:rsidRPr="00AA21B7" w:rsidRDefault="004C2564" w:rsidP="001158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 xml:space="preserve">Medium Term (12 </w:t>
                            </w:r>
                            <w:proofErr w:type="spellStart"/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mths</w:t>
                            </w:r>
                            <w:proofErr w:type="spellEnd"/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76659975" id="Text Box 32887" o:spid="_x0000_s1028" type="#_x0000_t202" style="position:absolute;margin-left:525.35pt;margin-top:29.1pt;width:101.25pt;height:22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" fillcolor="white [3201]" strokeweight=".5pt">
                <v:textbox>
                  <w:txbxContent>
                    <w:p w14:paraId="3CC9AEAF" w14:textId="77777777" w:rsidR="004C2564" w:rsidRPr="00AA21B7" w:rsidRDefault="004C2564" w:rsidP="001158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Medium Term (12 mths)</w:t>
                      </w:r>
                    </w:p>
                  </w:txbxContent>
                </v:textbox>
              </v:shape>
            </w:pict>
          </mc:Fallback>
        </mc:AlternateContent>
      </w:r>
      <w:r w:rsidRPr="00D324B4">
        <w:rPr>
          <w:rFonts w:ascii="Times New Roman" w:hAnsi="Times New Roman" w:cs="Times New Roman"/>
          <w:i w:val="0"/>
          <w:noProof/>
          <w:sz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B51E421" wp14:editId="2FA97B30">
                <wp:simplePos x="0" y="0"/>
                <wp:positionH relativeFrom="column">
                  <wp:posOffset>5128895</wp:posOffset>
                </wp:positionH>
                <wp:positionV relativeFrom="paragraph">
                  <wp:posOffset>369570</wp:posOffset>
                </wp:positionV>
                <wp:extent cx="1104900" cy="285750"/>
                <wp:effectExtent l="0" t="0" r="19050" b="19050"/>
                <wp:wrapNone/>
                <wp:docPr id="32896" name="Text Box 328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B6BBC4" w14:textId="77777777" w:rsidR="004C2564" w:rsidRPr="00AA21B7" w:rsidRDefault="004C2564" w:rsidP="001158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Short-</w:t>
                            </w:r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 xml:space="preserve">Term (6 </w:t>
                            </w:r>
                            <w:proofErr w:type="spellStart"/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mths</w:t>
                            </w:r>
                            <w:proofErr w:type="spellEnd"/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1B51E421" id="Text Box 32896" o:spid="_x0000_s1029" type="#_x0000_t202" style="position:absolute;margin-left:403.85pt;margin-top:29.1pt;width:87pt;height:22.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" fillcolor="white [3201]" strokeweight=".5pt">
                <v:textbox>
                  <w:txbxContent>
                    <w:p w14:paraId="36B6BBC4" w14:textId="77777777" w:rsidR="004C2564" w:rsidRPr="00AA21B7" w:rsidRDefault="004C2564" w:rsidP="001158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Short-</w:t>
                      </w:r>
                      <w:r w:rsidRPr="00AA21B7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Term (6 mths)</w:t>
                      </w:r>
                    </w:p>
                  </w:txbxContent>
                </v:textbox>
              </v:shape>
            </w:pict>
          </mc:Fallback>
        </mc:AlternateContent>
      </w:r>
      <w:r w:rsidRPr="00D324B4">
        <w:rPr>
          <w:rFonts w:ascii="Times New Roman" w:hAnsi="Times New Roman" w:cs="Times New Roman"/>
          <w:i w:val="0"/>
          <w:noProof/>
          <w:sz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E7B8EE" wp14:editId="3BAE49CB">
                <wp:simplePos x="0" y="0"/>
                <wp:positionH relativeFrom="column">
                  <wp:posOffset>3395345</wp:posOffset>
                </wp:positionH>
                <wp:positionV relativeFrom="paragraph">
                  <wp:posOffset>360045</wp:posOffset>
                </wp:positionV>
                <wp:extent cx="1276350" cy="285750"/>
                <wp:effectExtent l="0" t="0" r="19050" b="19050"/>
                <wp:wrapNone/>
                <wp:docPr id="32883" name="Text Box 328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2C369E" w14:textId="77777777" w:rsidR="004C2564" w:rsidRPr="00AA21B7" w:rsidRDefault="004C2564" w:rsidP="001158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Short-</w:t>
                            </w:r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 xml:space="preserve">Term (0-6 </w:t>
                            </w:r>
                            <w:proofErr w:type="spellStart"/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mths</w:t>
                            </w:r>
                            <w:proofErr w:type="spellEnd"/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13E7B8EE" id="Text Box 32883" o:spid="_x0000_s1030" type="#_x0000_t202" style="position:absolute;margin-left:267.35pt;margin-top:28.35pt;width:100.5pt;height:22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" fillcolor="white [3201]" strokeweight=".5pt">
                <v:textbox>
                  <w:txbxContent>
                    <w:p w14:paraId="212C369E" w14:textId="77777777" w:rsidR="004C2564" w:rsidRPr="00AA21B7" w:rsidRDefault="004C2564" w:rsidP="001158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Short-</w:t>
                      </w:r>
                      <w:r w:rsidRPr="00AA21B7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Term (0-6 mths)</w:t>
                      </w:r>
                    </w:p>
                  </w:txbxContent>
                </v:textbox>
              </v:shape>
            </w:pict>
          </mc:Fallback>
        </mc:AlternateContent>
      </w:r>
      <w:r w:rsidRPr="00D324B4">
        <w:rPr>
          <w:rFonts w:ascii="Times New Roman" w:hAnsi="Times New Roman" w:cs="Times New Roman"/>
          <w:i w:val="0"/>
          <w:noProof/>
          <w:sz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51C797" wp14:editId="6462B356">
                <wp:simplePos x="0" y="0"/>
                <wp:positionH relativeFrom="column">
                  <wp:posOffset>1728470</wp:posOffset>
                </wp:positionH>
                <wp:positionV relativeFrom="paragraph">
                  <wp:posOffset>350520</wp:posOffset>
                </wp:positionV>
                <wp:extent cx="1209675" cy="285750"/>
                <wp:effectExtent l="0" t="0" r="28575" b="19050"/>
                <wp:wrapNone/>
                <wp:docPr id="32874" name="Text Box 328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EB8A02" w14:textId="77777777" w:rsidR="004C2564" w:rsidRPr="00AA21B7" w:rsidRDefault="004C2564" w:rsidP="001158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Possible Media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2851C797" id="Text Box 32874" o:spid="_x0000_s1031" type="#_x0000_t202" style="position:absolute;margin-left:136.1pt;margin-top:27.6pt;width:95.25pt;height:22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" fillcolor="white [3201]" strokeweight=".5pt">
                <v:textbox>
                  <w:txbxContent>
                    <w:p w14:paraId="59EB8A02" w14:textId="77777777" w:rsidR="004C2564" w:rsidRPr="00AA21B7" w:rsidRDefault="004C2564" w:rsidP="001158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Possible Mediators</w:t>
                      </w:r>
                    </w:p>
                  </w:txbxContent>
                </v:textbox>
              </v:shape>
            </w:pict>
          </mc:Fallback>
        </mc:AlternateContent>
      </w:r>
      <w:r w:rsidRPr="00D324B4">
        <w:rPr>
          <w:rFonts w:ascii="Times New Roman" w:hAnsi="Times New Roman" w:cs="Times New Roman"/>
          <w:i w:val="0"/>
          <w:noProof/>
          <w:sz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86CF05" wp14:editId="03C0D86C">
                <wp:simplePos x="0" y="0"/>
                <wp:positionH relativeFrom="column">
                  <wp:posOffset>147320</wp:posOffset>
                </wp:positionH>
                <wp:positionV relativeFrom="paragraph">
                  <wp:posOffset>360045</wp:posOffset>
                </wp:positionV>
                <wp:extent cx="971550" cy="285750"/>
                <wp:effectExtent l="0" t="0" r="19050" b="19050"/>
                <wp:wrapNone/>
                <wp:docPr id="32872" name="Text Box 328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8F66A3" w14:textId="77777777" w:rsidR="004C2564" w:rsidRPr="00AA21B7" w:rsidRDefault="004C2564" w:rsidP="001158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3986CF05" id="Text Box 32872" o:spid="_x0000_s1032" type="#_x0000_t202" style="position:absolute;margin-left:11.6pt;margin-top:28.35pt;width:76.5pt;height:2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" fillcolor="white [3201]" strokeweight=".5pt">
                <v:textbox>
                  <w:txbxContent>
                    <w:p w14:paraId="588F66A3" w14:textId="77777777" w:rsidR="004C2564" w:rsidRPr="00AA21B7" w:rsidRDefault="004C2564" w:rsidP="001158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Intervention</w:t>
                      </w:r>
                    </w:p>
                  </w:txbxContent>
                </v:textbox>
              </v:shape>
            </w:pict>
          </mc:Fallback>
        </mc:AlternateContent>
      </w:r>
      <w:r w:rsidR="00125D2A" w:rsidRPr="00D324B4">
        <w:rPr>
          <w:rFonts w:ascii="Times New Roman" w:hAnsi="Times New Roman" w:cs="Times New Roman"/>
          <w:i w:val="0"/>
          <w:noProof/>
          <w:sz w:val="24"/>
          <w:u w:val="single"/>
          <w:lang w:eastAsia="en-GB"/>
        </w:rPr>
        <w:t>Figure</w:t>
      </w:r>
      <w:r w:rsidR="004F25B9" w:rsidRPr="00D324B4">
        <w:rPr>
          <w:rFonts w:ascii="Times New Roman" w:hAnsi="Times New Roman" w:cs="Times New Roman"/>
          <w:i w:val="0"/>
          <w:noProof/>
          <w:sz w:val="24"/>
          <w:u w:val="single"/>
          <w:lang w:eastAsia="en-GB"/>
        </w:rPr>
        <w:t xml:space="preserve"> S1</w:t>
      </w:r>
      <w:r w:rsidR="00125D2A" w:rsidRPr="00D324B4">
        <w:rPr>
          <w:rFonts w:ascii="Times New Roman" w:hAnsi="Times New Roman" w:cs="Times New Roman"/>
          <w:i w:val="0"/>
          <w:noProof/>
          <w:sz w:val="24"/>
          <w:u w:val="single"/>
          <w:lang w:eastAsia="en-GB"/>
        </w:rPr>
        <w:t xml:space="preserve">: </w:t>
      </w:r>
      <w:r w:rsidRPr="00D324B4">
        <w:rPr>
          <w:rFonts w:ascii="Times New Roman" w:hAnsi="Times New Roman" w:cs="Times New Roman"/>
          <w:i w:val="0"/>
          <w:noProof/>
          <w:sz w:val="24"/>
          <w:u w:val="single"/>
          <w:lang w:eastAsia="en-GB"/>
        </w:rPr>
        <w:t>Logic model of the Physical Activity Loyalty scheme</w:t>
      </w:r>
      <w:bookmarkEnd w:id="0"/>
      <w:bookmarkEnd w:id="1"/>
    </w:p>
    <w:p w14:paraId="06E1E2DF" w14:textId="77777777" w:rsidR="001158F3" w:rsidRPr="00DA698C" w:rsidRDefault="00A91117" w:rsidP="001158F3">
      <w:pPr>
        <w:rPr>
          <w:rFonts w:ascii="Times New Roman" w:hAnsi="Times New Roman" w:cs="Times New Roman"/>
          <w:b/>
        </w:rPr>
      </w:pPr>
      <w:r w:rsidRPr="00DA698C">
        <w:rPr>
          <w:rFonts w:ascii="Times New Roman" w:hAnsi="Times New Roman" w:cs="Times New Roman"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3B6667" wp14:editId="39D4359D">
                <wp:simplePos x="0" y="0"/>
                <wp:positionH relativeFrom="column">
                  <wp:posOffset>8381793</wp:posOffset>
                </wp:positionH>
                <wp:positionV relativeFrom="paragraph">
                  <wp:posOffset>40492</wp:posOffset>
                </wp:positionV>
                <wp:extent cx="1156955" cy="285750"/>
                <wp:effectExtent l="0" t="0" r="24765" b="19050"/>
                <wp:wrapNone/>
                <wp:docPr id="32891" name="Text Box 328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95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7E23EE" w14:textId="77777777" w:rsidR="004C2564" w:rsidRPr="00AA21B7" w:rsidRDefault="004C2564" w:rsidP="001158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Long-T</w:t>
                            </w:r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 xml:space="preserve">erm (18 </w:t>
                            </w:r>
                            <w:proofErr w:type="spellStart"/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mths</w:t>
                            </w:r>
                            <w:proofErr w:type="spellEnd"/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183B6667" id="Text Box 32891" o:spid="_x0000_s1033" type="#_x0000_t202" style="position:absolute;margin-left:660pt;margin-top:3.2pt;width:91.1pt;height:22.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" fillcolor="white [3201]" strokeweight=".5pt">
                <v:textbox>
                  <w:txbxContent>
                    <w:p w14:paraId="047E23EE" w14:textId="77777777" w:rsidR="004C2564" w:rsidRPr="00AA21B7" w:rsidRDefault="004C2564" w:rsidP="001158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Long-T</w:t>
                      </w:r>
                      <w:r w:rsidRPr="00AA21B7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erm (18 mths)</w:t>
                      </w:r>
                    </w:p>
                  </w:txbxContent>
                </v:textbox>
              </v:shape>
            </w:pict>
          </mc:Fallback>
        </mc:AlternateContent>
      </w:r>
    </w:p>
    <w:p w14:paraId="22C93797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1C6666A3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CF699B" wp14:editId="2E13114A">
                <wp:simplePos x="0" y="0"/>
                <wp:positionH relativeFrom="column">
                  <wp:posOffset>8434070</wp:posOffset>
                </wp:positionH>
                <wp:positionV relativeFrom="paragraph">
                  <wp:posOffset>136525</wp:posOffset>
                </wp:positionV>
                <wp:extent cx="1114425" cy="3057525"/>
                <wp:effectExtent l="0" t="0" r="28575" b="28575"/>
                <wp:wrapNone/>
                <wp:docPr id="32892" name="Text Box 328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4425" cy="3057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E15353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aintained behaviour change leads to maintained levels of:</w:t>
                            </w:r>
                          </w:p>
                          <w:p w14:paraId="1B467EC8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Physical activity</w:t>
                            </w:r>
                          </w:p>
                          <w:p w14:paraId="7A7A7A39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ealth</w:t>
                            </w:r>
                          </w:p>
                          <w:p w14:paraId="47AFC60E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ental wellbeing</w:t>
                            </w:r>
                          </w:p>
                          <w:p w14:paraId="3D4DEFE9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Work absenteeism and </w:t>
                            </w:r>
                            <w:proofErr w:type="spellStart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presenteeism</w:t>
                            </w:r>
                            <w:proofErr w:type="spellEnd"/>
                          </w:p>
                          <w:p w14:paraId="71F99BE7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abit</w:t>
                            </w:r>
                          </w:p>
                          <w:p w14:paraId="0FDEDA17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Recovery self-efficacy</w:t>
                            </w:r>
                          </w:p>
                          <w:p w14:paraId="736170DB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Social norms</w:t>
                            </w:r>
                          </w:p>
                          <w:p w14:paraId="7C336CDA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Satisfaction with outcome expectancies</w:t>
                            </w:r>
                          </w:p>
                          <w:p w14:paraId="5BE3EB98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51D1FE8F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Further maintained behaviour change (&gt; 3 </w:t>
                            </w:r>
                            <w:proofErr w:type="spellStart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yrs</w:t>
                            </w:r>
                            <w:proofErr w:type="spellEnd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) leads to reduced risk of:</w:t>
                            </w:r>
                          </w:p>
                          <w:p w14:paraId="001F93B6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CVD</w:t>
                            </w:r>
                          </w:p>
                          <w:p w14:paraId="567265D6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Cancer</w:t>
                            </w:r>
                          </w:p>
                          <w:p w14:paraId="7DB9AFD6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ypertension</w:t>
                            </w:r>
                          </w:p>
                          <w:p w14:paraId="579B9EF3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Diabetes</w:t>
                            </w:r>
                          </w:p>
                          <w:p w14:paraId="082DB403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Stro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6CF699B" id="Text Box 32892" o:spid="_x0000_s1034" type="#_x0000_t202" style="position:absolute;margin-left:664.1pt;margin-top:10.75pt;width:87.75pt;height:240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" fillcolor="white [3201]" strokeweight=".5pt">
                <v:textbox>
                  <w:txbxContent>
                    <w:p w14:paraId="6CE15353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aintained behaviour change leads to maintained levels of:</w:t>
                      </w:r>
                    </w:p>
                    <w:p w14:paraId="1B467EC8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Physical activity</w:t>
                      </w:r>
                    </w:p>
                    <w:p w14:paraId="7A7A7A39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ealth</w:t>
                      </w:r>
                    </w:p>
                    <w:p w14:paraId="47AFC60E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ental wellbeing</w:t>
                      </w:r>
                    </w:p>
                    <w:p w14:paraId="3D4DEFE9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Work absenteeism and presenteeism</w:t>
                      </w:r>
                    </w:p>
                    <w:p w14:paraId="71F99BE7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abit</w:t>
                      </w:r>
                    </w:p>
                    <w:p w14:paraId="0FDEDA17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Recovery self-efficacy</w:t>
                      </w:r>
                    </w:p>
                    <w:p w14:paraId="736170DB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Social norms</w:t>
                      </w:r>
                    </w:p>
                    <w:p w14:paraId="7C336CDA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Satisfaction with outcome expectancies</w:t>
                      </w:r>
                    </w:p>
                    <w:p w14:paraId="5BE3EB98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51D1FE8F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Further maintained behaviour change (&gt; 3 yrs) leads to reduced risk of:</w:t>
                      </w:r>
                    </w:p>
                    <w:p w14:paraId="001F93B6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CVD</w:t>
                      </w:r>
                    </w:p>
                    <w:p w14:paraId="567265D6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Cancer</w:t>
                      </w:r>
                    </w:p>
                    <w:p w14:paraId="7DB9AFD6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ypertension</w:t>
                      </w:r>
                    </w:p>
                    <w:p w14:paraId="579B9EF3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Diabetes</w:t>
                      </w:r>
                    </w:p>
                    <w:p w14:paraId="082DB403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Stroke</w:t>
                      </w:r>
                    </w:p>
                  </w:txbxContent>
                </v:textbox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8AFD48" wp14:editId="6B236BE0">
                <wp:simplePos x="0" y="0"/>
                <wp:positionH relativeFrom="column">
                  <wp:posOffset>80645</wp:posOffset>
                </wp:positionH>
                <wp:positionV relativeFrom="paragraph">
                  <wp:posOffset>88900</wp:posOffset>
                </wp:positionV>
                <wp:extent cx="1200150" cy="3648075"/>
                <wp:effectExtent l="0" t="0" r="19050" b="28575"/>
                <wp:wrapNone/>
                <wp:docPr id="32873" name="Text Box 328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3648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F7DDFF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ulti-component intervention includes provision of points and rewards (non-cash financial incentives) contingent on meeting targeted behaviour goals</w:t>
                            </w:r>
                          </w:p>
                          <w:p w14:paraId="7E0C58F3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The following </w:t>
                            </w:r>
                            <w:proofErr w:type="spellStart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BCTs</w:t>
                            </w:r>
                            <w:proofErr w:type="spellEnd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 are included:</w:t>
                            </w:r>
                          </w:p>
                          <w:p w14:paraId="3ABD4FE6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immediate reward contingent on behaviour change; self-monitoring and feedback; info where/when to perform physical activity; specific goal setting; prompts and cues; action planning; barrier identification; social support; provision of info about health benefits of physical activity; habit formation; behavioural practice/rehearsal; behaviour substitution; adding objects to the environment; problem solv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C8AFD48" id="Text Box 32873" o:spid="_x0000_s1035" type="#_x0000_t202" style="position:absolute;margin-left:6.35pt;margin-top:7pt;width:94.5pt;height:28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" fillcolor="white [3201]" strokeweight=".5pt">
                <v:textbox>
                  <w:txbxContent>
                    <w:p w14:paraId="56F7DDFF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ulti-component intervention includes provision of points and rewards (non-cash financial incentives) contingent on meeting targeted behaviour goals</w:t>
                      </w:r>
                    </w:p>
                    <w:p w14:paraId="7E0C58F3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The following BCTs are included:</w:t>
                      </w:r>
                    </w:p>
                    <w:p w14:paraId="3ABD4FE6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immediate reward contingent on behaviour change; self-monitoring and feedback; info where/when to perform physical activity; specific goal setting; prompts and cues; action planning; barrier identification; social support; provision of info about health benefits of physical activity; habit formation; behavioural practice/rehearsal; behaviour substitution; adding objects to the environment; problem solving.</w:t>
                      </w:r>
                    </w:p>
                  </w:txbxContent>
                </v:textbox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EE5D78" wp14:editId="7B84B06A">
                <wp:simplePos x="0" y="0"/>
                <wp:positionH relativeFrom="column">
                  <wp:posOffset>3423920</wp:posOffset>
                </wp:positionH>
                <wp:positionV relativeFrom="paragraph">
                  <wp:posOffset>65405</wp:posOffset>
                </wp:positionV>
                <wp:extent cx="1219200" cy="2657475"/>
                <wp:effectExtent l="0" t="0" r="19050" b="28575"/>
                <wp:wrapNone/>
                <wp:docPr id="32886" name="Text Box 328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2657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CCF96F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Gradual transition from focus on extrinsic motivation (rewards) to intrinsic motivation to increase physical activity by:</w:t>
                            </w:r>
                          </w:p>
                          <w:p w14:paraId="1C89F79C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reducing the extrinsic motivator by reducing the frequency of rewards given and rewards of lesser value;</w:t>
                            </w:r>
                          </w:p>
                          <w:p w14:paraId="73ECDECE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-increase intrinsic motivators by increasing the emphasis on other </w:t>
                            </w:r>
                            <w:proofErr w:type="spellStart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BCTs</w:t>
                            </w:r>
                            <w:proofErr w:type="spellEnd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 in scheme, e.g. self-monitoring, feedback, goal setting, social support, planning, prompts and c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8EE5D78" id="Text Box 32886" o:spid="_x0000_s1036" type="#_x0000_t202" style="position:absolute;margin-left:269.6pt;margin-top:5.15pt;width:96pt;height:20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" fillcolor="white [3201]" strokeweight=".5pt">
                <v:textbox>
                  <w:txbxContent>
                    <w:p w14:paraId="52CCF96F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Gradual transition from focus on extrinsic motivation (rewards) to intrinsic motivation to increase physical activity by:</w:t>
                      </w:r>
                    </w:p>
                    <w:p w14:paraId="1C89F79C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reducing the extrinsic motivator by reducing the frequency of rewards given and rewards of lesser value;</w:t>
                      </w:r>
                    </w:p>
                    <w:p w14:paraId="73ECDECE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increase intrinsic motivators by increasing the emphasis on other BCTs in scheme, e.g. self-monitoring, feedback, goal setting, social support, planning, prompts and cues</w:t>
                      </w:r>
                    </w:p>
                  </w:txbxContent>
                </v:textbox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70BAF6" wp14:editId="7BC12AEF">
                <wp:simplePos x="0" y="0"/>
                <wp:positionH relativeFrom="column">
                  <wp:posOffset>4995545</wp:posOffset>
                </wp:positionH>
                <wp:positionV relativeFrom="paragraph">
                  <wp:posOffset>104140</wp:posOffset>
                </wp:positionV>
                <wp:extent cx="1352550" cy="2619375"/>
                <wp:effectExtent l="0" t="0" r="19050" b="28575"/>
                <wp:wrapNone/>
                <wp:docPr id="32898" name="Text Box 328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2619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88B2F0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Leads to increase in:</w:t>
                            </w:r>
                          </w:p>
                          <w:p w14:paraId="51455197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Physical activity</w:t>
                            </w:r>
                          </w:p>
                          <w:p w14:paraId="6B57F4BB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ealth</w:t>
                            </w:r>
                          </w:p>
                          <w:p w14:paraId="2854A9D7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ental wellbeing</w:t>
                            </w:r>
                          </w:p>
                          <w:p w14:paraId="530452FA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Work absenteeism and </w:t>
                            </w:r>
                            <w:proofErr w:type="spellStart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presenteeism</w:t>
                            </w:r>
                            <w:proofErr w:type="spellEnd"/>
                          </w:p>
                          <w:p w14:paraId="67F031A9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Recovery self-efficacy</w:t>
                            </w:r>
                          </w:p>
                          <w:p w14:paraId="04AE0F5E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Social norms</w:t>
                            </w:r>
                          </w:p>
                          <w:p w14:paraId="24903D00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Perceptions of environment</w:t>
                            </w:r>
                          </w:p>
                          <w:p w14:paraId="4C80F726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Internet confidence</w:t>
                            </w:r>
                          </w:p>
                          <w:p w14:paraId="0A9657F5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Outcome expectancy</w:t>
                            </w:r>
                          </w:p>
                          <w:p w14:paraId="44B8FBBD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ab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C70BAF6" id="Text Box 32898" o:spid="_x0000_s1037" type="#_x0000_t202" style="position:absolute;margin-left:393.35pt;margin-top:8.2pt;width:106.5pt;height:20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" fillcolor="white [3201]" strokeweight=".5pt">
                <v:textbox>
                  <w:txbxContent>
                    <w:p w14:paraId="0288B2F0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eads to increase in:</w:t>
                      </w:r>
                    </w:p>
                    <w:p w14:paraId="51455197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Physical activity</w:t>
                      </w:r>
                    </w:p>
                    <w:p w14:paraId="6B57F4BB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ealth</w:t>
                      </w:r>
                    </w:p>
                    <w:p w14:paraId="2854A9D7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ental wellbeing</w:t>
                      </w:r>
                    </w:p>
                    <w:p w14:paraId="530452FA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Work absenteeism and presenteeism</w:t>
                      </w:r>
                    </w:p>
                    <w:p w14:paraId="67F031A9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Recovery self-efficacy</w:t>
                      </w:r>
                    </w:p>
                    <w:p w14:paraId="04AE0F5E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Social norms</w:t>
                      </w:r>
                    </w:p>
                    <w:p w14:paraId="24903D00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Perceptions of environment</w:t>
                      </w:r>
                    </w:p>
                    <w:p w14:paraId="4C80F726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Internet confidence</w:t>
                      </w:r>
                    </w:p>
                    <w:p w14:paraId="0A9657F5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Outcome expectancy</w:t>
                      </w:r>
                    </w:p>
                    <w:p w14:paraId="44B8FBBD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abit</w:t>
                      </w:r>
                    </w:p>
                  </w:txbxContent>
                </v:textbox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98FC2D" wp14:editId="540F0CCF">
                <wp:simplePos x="0" y="0"/>
                <wp:positionH relativeFrom="column">
                  <wp:posOffset>8081645</wp:posOffset>
                </wp:positionH>
                <wp:positionV relativeFrom="paragraph">
                  <wp:posOffset>180340</wp:posOffset>
                </wp:positionV>
                <wp:extent cx="276225" cy="0"/>
                <wp:effectExtent l="0" t="95250" r="0" b="95250"/>
                <wp:wrapNone/>
                <wp:docPr id="32890" name="Straight Arrow Connector 328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ln w="28575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type w14:anchorId="30699C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890" o:spid="_x0000_s1026" type="#_x0000_t32" style="position:absolute;margin-left:636.35pt;margin-top:14.2pt;width:21.75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" strokecolor="black [3200]" strokeweight="2.25pt">
                <v:stroke endarrow="block" joinstyle="miter"/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6B3F75" wp14:editId="0D6E58AE">
                <wp:simplePos x="0" y="0"/>
                <wp:positionH relativeFrom="column">
                  <wp:posOffset>6671945</wp:posOffset>
                </wp:positionH>
                <wp:positionV relativeFrom="paragraph">
                  <wp:posOffset>104140</wp:posOffset>
                </wp:positionV>
                <wp:extent cx="1352550" cy="895350"/>
                <wp:effectExtent l="0" t="0" r="19050" b="19050"/>
                <wp:wrapNone/>
                <wp:docPr id="32889" name="Text Box 328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895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28E3A9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aintained behaviour change leads to:</w:t>
                            </w:r>
                          </w:p>
                          <w:p w14:paraId="55B2B4A4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maintained increase of physical activity lev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06B3F75" id="Text Box 32889" o:spid="_x0000_s1038" type="#_x0000_t202" style="position:absolute;margin-left:525.35pt;margin-top:8.2pt;width:106.5pt;height:7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" fillcolor="white [3201]" strokeweight=".5pt">
                <v:textbox>
                  <w:txbxContent>
                    <w:p w14:paraId="6228E3A9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aintained behaviour change leads to:</w:t>
                      </w:r>
                    </w:p>
                    <w:p w14:paraId="55B2B4A4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maintained increase of physical activity levels</w:t>
                      </w:r>
                    </w:p>
                  </w:txbxContent>
                </v:textbox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4CB146" wp14:editId="6239AEC2">
                <wp:simplePos x="0" y="0"/>
                <wp:positionH relativeFrom="column">
                  <wp:posOffset>6395720</wp:posOffset>
                </wp:positionH>
                <wp:positionV relativeFrom="paragraph">
                  <wp:posOffset>189865</wp:posOffset>
                </wp:positionV>
                <wp:extent cx="276225" cy="0"/>
                <wp:effectExtent l="0" t="95250" r="0" b="95250"/>
                <wp:wrapNone/>
                <wp:docPr id="32888" name="Straight Arrow Connector 328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ln w="28575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74A64608" id="Straight Arrow Connector 32888" o:spid="_x0000_s1026" type="#_x0000_t32" style="position:absolute;margin-left:503.6pt;margin-top:14.95pt;width:21.75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" strokecolor="black [3200]" strokeweight="2.25pt">
                <v:stroke endarrow="block" joinstyle="miter"/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F22AA2" wp14:editId="3A5A60BE">
                <wp:simplePos x="0" y="0"/>
                <wp:positionH relativeFrom="column">
                  <wp:posOffset>4671695</wp:posOffset>
                </wp:positionH>
                <wp:positionV relativeFrom="paragraph">
                  <wp:posOffset>180340</wp:posOffset>
                </wp:positionV>
                <wp:extent cx="276225" cy="0"/>
                <wp:effectExtent l="0" t="95250" r="0" b="95250"/>
                <wp:wrapNone/>
                <wp:docPr id="32897" name="Straight Arrow Connector 328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ln w="28575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1C7829EA" id="Straight Arrow Connector 32897" o:spid="_x0000_s1026" type="#_x0000_t32" style="position:absolute;margin-left:367.85pt;margin-top:14.2pt;width:21.75pt;height: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" strokecolor="black [3200]" strokeweight="2.25pt">
                <v:stroke endarrow="block" joinstyle="miter"/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3E3556" wp14:editId="4590F5B0">
                <wp:simplePos x="0" y="0"/>
                <wp:positionH relativeFrom="column">
                  <wp:posOffset>3090545</wp:posOffset>
                </wp:positionH>
                <wp:positionV relativeFrom="paragraph">
                  <wp:posOffset>237490</wp:posOffset>
                </wp:positionV>
                <wp:extent cx="276225" cy="0"/>
                <wp:effectExtent l="0" t="95250" r="0" b="95250"/>
                <wp:wrapNone/>
                <wp:docPr id="32885" name="Straight Arrow Connector 328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ln w="28575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1F054599" id="Straight Arrow Connector 32885" o:spid="_x0000_s1026" type="#_x0000_t32" style="position:absolute;margin-left:243.35pt;margin-top:18.7pt;width:21.75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" strokecolor="black [3200]" strokeweight="2.25pt">
                <v:stroke endarrow="block" joinstyle="miter"/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2E4BC9" wp14:editId="3C1E389C">
                <wp:simplePos x="0" y="0"/>
                <wp:positionH relativeFrom="column">
                  <wp:posOffset>1661795</wp:posOffset>
                </wp:positionH>
                <wp:positionV relativeFrom="paragraph">
                  <wp:posOffset>104140</wp:posOffset>
                </wp:positionV>
                <wp:extent cx="1381125" cy="2828925"/>
                <wp:effectExtent l="0" t="0" r="28575" b="28575"/>
                <wp:wrapNone/>
                <wp:docPr id="32875" name="Text Box 328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125" cy="2828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58620B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20"/>
                              </w:rPr>
                              <w:t>Uptake and Initiation:</w:t>
                            </w:r>
                          </w:p>
                          <w:p w14:paraId="12B5ED2E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</w:t>
                            </w:r>
                            <w:proofErr w:type="gramStart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self-</w:t>
                            </w:r>
                            <w:proofErr w:type="gramEnd"/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efficacy</w:t>
                            </w:r>
                          </w:p>
                          <w:p w14:paraId="6858C57D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intention</w:t>
                            </w:r>
                          </w:p>
                          <w:p w14:paraId="309D4D10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outcome expectancies</w:t>
                            </w:r>
                          </w:p>
                          <w:p w14:paraId="1DA233EF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social norms</w:t>
                            </w:r>
                          </w:p>
                          <w:p w14:paraId="72AF187C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discounting behaviour</w:t>
                            </w:r>
                          </w:p>
                          <w:p w14:paraId="424B43E2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perceptions of workplace environment</w:t>
                            </w:r>
                          </w:p>
                          <w:p w14:paraId="5C78123C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access to physical activity opportunities</w:t>
                            </w:r>
                          </w:p>
                          <w:p w14:paraId="05607F89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usage of PAL card</w:t>
                            </w:r>
                          </w:p>
                          <w:p w14:paraId="62096849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usage of website</w:t>
                            </w:r>
                          </w:p>
                          <w:p w14:paraId="1DF2973B" w14:textId="77777777" w:rsidR="004C2564" w:rsidRPr="00AA21B7" w:rsidRDefault="004C2564" w:rsidP="001158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web engagement and confidence</w:t>
                            </w:r>
                          </w:p>
                          <w:p w14:paraId="7EA07CAF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20"/>
                              </w:rPr>
                              <w:t>Maintenance</w:t>
                            </w:r>
                          </w:p>
                          <w:p w14:paraId="6DDC4600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habit</w:t>
                            </w:r>
                          </w:p>
                          <w:p w14:paraId="367654BA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recovery self-efficacy</w:t>
                            </w:r>
                          </w:p>
                          <w:p w14:paraId="749D3E9B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social norms</w:t>
                            </w:r>
                          </w:p>
                          <w:p w14:paraId="4F77B4BF" w14:textId="77777777" w:rsidR="004C2564" w:rsidRPr="00AA21B7" w:rsidRDefault="004C2564" w:rsidP="001158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-satisfaction with outcome expectancies</w:t>
                            </w:r>
                          </w:p>
                          <w:p w14:paraId="3E5DE7B7" w14:textId="77777777" w:rsidR="004C2564" w:rsidRPr="003A680C" w:rsidRDefault="004C2564" w:rsidP="001158F3">
                            <w:pPr>
                              <w:spacing w:after="0"/>
                              <w:rPr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52E4BC9" id="Text Box 32875" o:spid="_x0000_s1039" type="#_x0000_t202" style="position:absolute;margin-left:130.85pt;margin-top:8.2pt;width:108.75pt;height:22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" fillcolor="white [3201]" strokeweight=".5pt">
                <v:textbox>
                  <w:txbxContent>
                    <w:p w14:paraId="0D58620B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b/>
                          <w:sz w:val="16"/>
                          <w:szCs w:val="20"/>
                        </w:rPr>
                        <w:t>Uptake and Initiation:</w:t>
                      </w:r>
                    </w:p>
                    <w:p w14:paraId="12B5ED2E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self-efficacy</w:t>
                      </w:r>
                    </w:p>
                    <w:p w14:paraId="6858C57D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intention</w:t>
                      </w:r>
                    </w:p>
                    <w:p w14:paraId="309D4D10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outcome expectancies</w:t>
                      </w:r>
                    </w:p>
                    <w:p w14:paraId="1DA233EF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social norms</w:t>
                      </w:r>
                    </w:p>
                    <w:p w14:paraId="72AF187C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discounting behaviour</w:t>
                      </w:r>
                    </w:p>
                    <w:p w14:paraId="424B43E2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perceptions of workplace environment</w:t>
                      </w:r>
                    </w:p>
                    <w:p w14:paraId="5C78123C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access to physical activity opportunities</w:t>
                      </w:r>
                    </w:p>
                    <w:p w14:paraId="05607F89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usage of PAL card</w:t>
                      </w:r>
                    </w:p>
                    <w:p w14:paraId="62096849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usage of website</w:t>
                      </w:r>
                    </w:p>
                    <w:p w14:paraId="1DF2973B" w14:textId="77777777" w:rsidR="004C2564" w:rsidRPr="00AA21B7" w:rsidRDefault="004C2564" w:rsidP="001158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web engagement and confidence</w:t>
                      </w:r>
                    </w:p>
                    <w:p w14:paraId="7EA07CAF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b/>
                          <w:sz w:val="16"/>
                          <w:szCs w:val="20"/>
                        </w:rPr>
                        <w:t>Maintenance</w:t>
                      </w:r>
                    </w:p>
                    <w:p w14:paraId="6DDC4600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habit</w:t>
                      </w:r>
                    </w:p>
                    <w:p w14:paraId="367654BA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recovery self-efficacy</w:t>
                      </w:r>
                    </w:p>
                    <w:p w14:paraId="749D3E9B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social norms</w:t>
                      </w:r>
                    </w:p>
                    <w:p w14:paraId="4F77B4BF" w14:textId="77777777" w:rsidR="004C2564" w:rsidRPr="00AA21B7" w:rsidRDefault="004C2564" w:rsidP="001158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-satisfaction with outcome expectancies</w:t>
                      </w:r>
                    </w:p>
                    <w:p w14:paraId="3E5DE7B7" w14:textId="77777777" w:rsidR="004C2564" w:rsidRPr="003A680C" w:rsidRDefault="004C2564" w:rsidP="001158F3">
                      <w:pPr>
                        <w:spacing w:after="0"/>
                        <w:rPr>
                          <w:sz w:val="16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6E834C" wp14:editId="20AFF784">
                <wp:simplePos x="0" y="0"/>
                <wp:positionH relativeFrom="column">
                  <wp:posOffset>1337945</wp:posOffset>
                </wp:positionH>
                <wp:positionV relativeFrom="paragraph">
                  <wp:posOffset>237490</wp:posOffset>
                </wp:positionV>
                <wp:extent cx="276225" cy="0"/>
                <wp:effectExtent l="0" t="95250" r="0" b="95250"/>
                <wp:wrapNone/>
                <wp:docPr id="32881" name="Straight Arrow Connector 328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ln w="28575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3667B048" id="Straight Arrow Connector 32881" o:spid="_x0000_s1026" type="#_x0000_t32" style="position:absolute;margin-left:105.35pt;margin-top:18.7pt;width:21.75pt;height: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" strokecolor="black [3200]" strokeweight="2.25pt">
                <v:stroke endarrow="block" joinstyle="miter"/>
              </v:shape>
            </w:pict>
          </mc:Fallback>
        </mc:AlternateContent>
      </w:r>
    </w:p>
    <w:p w14:paraId="1F7C3955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7BB03B9B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32EB9F52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144BE9EE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3F59FA78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79EAB178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3BA74DAB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1C5B6361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790033F0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17D564C4" w14:textId="77777777" w:rsidR="001158F3" w:rsidRPr="00DA698C" w:rsidRDefault="001158F3" w:rsidP="001158F3">
      <w:pPr>
        <w:tabs>
          <w:tab w:val="left" w:pos="11550"/>
        </w:tabs>
        <w:rPr>
          <w:rFonts w:ascii="Times New Roman" w:hAnsi="Times New Roman" w:cs="Times New Roman"/>
          <w:b/>
        </w:rPr>
      </w:pPr>
      <w:r w:rsidRPr="00DA698C">
        <w:rPr>
          <w:rFonts w:ascii="Times New Roman" w:hAnsi="Times New Roman" w:cs="Times New Roman"/>
          <w:b/>
        </w:rPr>
        <w:tab/>
      </w:r>
    </w:p>
    <w:p w14:paraId="7087804D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p w14:paraId="195206A8" w14:textId="77777777" w:rsidR="001158F3" w:rsidRPr="00DA698C" w:rsidRDefault="00A91117" w:rsidP="001158F3">
      <w:pPr>
        <w:tabs>
          <w:tab w:val="left" w:pos="10695"/>
        </w:tabs>
        <w:rPr>
          <w:rFonts w:ascii="Times New Roman" w:hAnsi="Times New Roman" w:cs="Times New Roman"/>
          <w:b/>
        </w:rPr>
      </w:pP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577EE9" wp14:editId="00CF3E56">
                <wp:simplePos x="0" y="0"/>
                <wp:positionH relativeFrom="column">
                  <wp:posOffset>3170555</wp:posOffset>
                </wp:positionH>
                <wp:positionV relativeFrom="paragraph">
                  <wp:posOffset>220345</wp:posOffset>
                </wp:positionV>
                <wp:extent cx="2257425" cy="425302"/>
                <wp:effectExtent l="0" t="0" r="9525" b="0"/>
                <wp:wrapNone/>
                <wp:docPr id="32894" name="Text Box 328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4253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A2FA1C" w14:textId="77777777" w:rsidR="004C2564" w:rsidRPr="00AA21B7" w:rsidRDefault="004C2564" w:rsidP="001158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Underpinning Theoretical Framewor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9577EE9" id="Text Box 32894" o:spid="_x0000_s1040" type="#_x0000_t202" style="position:absolute;margin-left:249.65pt;margin-top:17.35pt;width:177.75pt;height:3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" fillcolor="white [3201]" stroked="f" strokeweight=".5pt">
                <v:textbox>
                  <w:txbxContent>
                    <w:p w14:paraId="18A2FA1C" w14:textId="77777777" w:rsidR="004C2564" w:rsidRPr="00AA21B7" w:rsidRDefault="004C2564" w:rsidP="001158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Underpinning Theoretical Framework</w:t>
                      </w:r>
                    </w:p>
                  </w:txbxContent>
                </v:textbox>
              </v:shape>
            </w:pict>
          </mc:Fallback>
        </mc:AlternateContent>
      </w:r>
      <w:r w:rsidR="001158F3" w:rsidRPr="00DA698C">
        <w:rPr>
          <w:rFonts w:ascii="Times New Roman" w:hAnsi="Times New Roman" w:cs="Times New Roman"/>
          <w:b/>
        </w:rPr>
        <w:tab/>
      </w:r>
    </w:p>
    <w:p w14:paraId="7AD61818" w14:textId="77777777" w:rsidR="001158F3" w:rsidRPr="00DA698C" w:rsidRDefault="001158F3" w:rsidP="001158F3">
      <w:pPr>
        <w:rPr>
          <w:rFonts w:ascii="Times New Roman" w:hAnsi="Times New Roman" w:cs="Times New Roman"/>
          <w:b/>
        </w:rPr>
      </w:pPr>
    </w:p>
    <w:bookmarkStart w:id="2" w:name="_GoBack"/>
    <w:bookmarkEnd w:id="2"/>
    <w:p w14:paraId="50CEDD19" w14:textId="3889CD3C" w:rsidR="001158F3" w:rsidRPr="00DA698C" w:rsidRDefault="00C96F68" w:rsidP="001158F3">
      <w:pPr>
        <w:rPr>
          <w:rFonts w:ascii="Times New Roman" w:hAnsi="Times New Roman" w:cs="Times New Roman"/>
        </w:rPr>
        <w:sectPr w:rsidR="001158F3" w:rsidRPr="00DA698C" w:rsidSect="0093540F">
          <w:footerReference w:type="default" r:id="rId8"/>
          <w:pgSz w:w="16838" w:h="11906" w:orient="landscape"/>
          <w:pgMar w:top="1418" w:right="1418" w:bottom="2268" w:left="1418" w:header="709" w:footer="709" w:gutter="0"/>
          <w:cols w:space="708"/>
          <w:docGrid w:linePitch="360"/>
        </w:sectPr>
      </w:pP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2842A2" wp14:editId="760AA885">
                <wp:simplePos x="0" y="0"/>
                <wp:positionH relativeFrom="column">
                  <wp:posOffset>4300220</wp:posOffset>
                </wp:positionH>
                <wp:positionV relativeFrom="paragraph">
                  <wp:posOffset>106045</wp:posOffset>
                </wp:positionV>
                <wp:extent cx="0" cy="171450"/>
                <wp:effectExtent l="76200" t="38100" r="57150" b="19050"/>
                <wp:wrapNone/>
                <wp:docPr id="32900" name="Straight Arrow Connector 329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 w="1905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7B660D22" id="Straight Arrow Connector 32900" o:spid="_x0000_s1026" type="#_x0000_t32" style="position:absolute;margin-left:338.6pt;margin-top:8.35pt;width:0;height:13.5pt;flip:y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" strokecolor="black [3200]" strokeweight="1.5pt">
                <v:stroke endarrow="block" joinstyle="miter"/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7D0D1E" wp14:editId="5BE776E7">
                <wp:simplePos x="0" y="0"/>
                <wp:positionH relativeFrom="column">
                  <wp:posOffset>6224270</wp:posOffset>
                </wp:positionH>
                <wp:positionV relativeFrom="paragraph">
                  <wp:posOffset>106045</wp:posOffset>
                </wp:positionV>
                <wp:extent cx="0" cy="171450"/>
                <wp:effectExtent l="76200" t="38100" r="57150" b="19050"/>
                <wp:wrapNone/>
                <wp:docPr id="32901" name="Straight Arrow Connector 329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 w="1905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7466BA4" id="Straight Arrow Connector 32901" o:spid="_x0000_s1026" type="#_x0000_t32" style="position:absolute;margin-left:490.1pt;margin-top:8.35pt;width:0;height:13.5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" strokecolor="black [3200]" strokeweight="1.5pt">
                <v:stroke endarrow="block" joinstyle="miter"/>
              </v:shape>
            </w:pict>
          </mc:Fallback>
        </mc:AlternateContent>
      </w:r>
      <w:r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18593D1" wp14:editId="1E435EA2">
                <wp:simplePos x="0" y="0"/>
                <wp:positionH relativeFrom="column">
                  <wp:posOffset>2376170</wp:posOffset>
                </wp:positionH>
                <wp:positionV relativeFrom="paragraph">
                  <wp:posOffset>106045</wp:posOffset>
                </wp:positionV>
                <wp:extent cx="0" cy="171450"/>
                <wp:effectExtent l="76200" t="38100" r="57150" b="19050"/>
                <wp:wrapNone/>
                <wp:docPr id="32899" name="Straight Arrow Connector 328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 w="1905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7AC8B5EA" id="Straight Arrow Connector 32899" o:spid="_x0000_s1026" type="#_x0000_t32" style="position:absolute;margin-left:187.1pt;margin-top:8.35pt;width:0;height:13.5pt;flip:y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" strokecolor="black [3200]" strokeweight="1.5pt">
                <v:stroke endarrow="block" joinstyle="miter"/>
              </v:shape>
            </w:pict>
          </mc:Fallback>
        </mc:AlternateContent>
      </w:r>
      <w:r w:rsidR="001158F3"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AE53F0E" wp14:editId="07B0C2AC">
                <wp:simplePos x="0" y="0"/>
                <wp:positionH relativeFrom="column">
                  <wp:posOffset>5748020</wp:posOffset>
                </wp:positionH>
                <wp:positionV relativeFrom="paragraph">
                  <wp:posOffset>448945</wp:posOffset>
                </wp:positionV>
                <wp:extent cx="923925" cy="285750"/>
                <wp:effectExtent l="0" t="0" r="28575" b="19050"/>
                <wp:wrapNone/>
                <wp:docPr id="32903" name="Text Box 329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2E08B6" w14:textId="77777777" w:rsidR="004C2564" w:rsidRPr="00AA21B7" w:rsidRDefault="004C2564" w:rsidP="001158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Learning The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3AE53F0E" id="Text Box 32903" o:spid="_x0000_s1041" type="#_x0000_t202" style="position:absolute;margin-left:452.6pt;margin-top:35.35pt;width:72.75pt;height:22.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" fillcolor="white [3201]" strokeweight=".5pt">
                <v:textbox>
                  <w:txbxContent>
                    <w:p w14:paraId="232E08B6" w14:textId="77777777" w:rsidR="004C2564" w:rsidRPr="00AA21B7" w:rsidRDefault="004C2564" w:rsidP="001158F3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</w:rPr>
                        <w:t>Learning Theory</w:t>
                      </w:r>
                    </w:p>
                  </w:txbxContent>
                </v:textbox>
              </v:shape>
            </w:pict>
          </mc:Fallback>
        </mc:AlternateContent>
      </w:r>
      <w:r w:rsidR="001158F3"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28F802" wp14:editId="530BA83D">
                <wp:simplePos x="0" y="0"/>
                <wp:positionH relativeFrom="column">
                  <wp:posOffset>1880870</wp:posOffset>
                </wp:positionH>
                <wp:positionV relativeFrom="paragraph">
                  <wp:posOffset>458470</wp:posOffset>
                </wp:positionV>
                <wp:extent cx="1209675" cy="285750"/>
                <wp:effectExtent l="0" t="0" r="28575" b="19050"/>
                <wp:wrapNone/>
                <wp:docPr id="32902" name="Text Box 329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37D888" w14:textId="77777777" w:rsidR="004C2564" w:rsidRPr="00AA21B7" w:rsidRDefault="004C2564" w:rsidP="001158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AA21B7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Social Cognitive The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2328F802" id="Text Box 32902" o:spid="_x0000_s1042" type="#_x0000_t202" style="position:absolute;margin-left:148.1pt;margin-top:36.1pt;width:95.25pt;height:22.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" fillcolor="white [3201]" strokeweight=".5pt">
                <v:textbox>
                  <w:txbxContent>
                    <w:p w14:paraId="7D37D888" w14:textId="77777777" w:rsidR="004C2564" w:rsidRPr="00AA21B7" w:rsidRDefault="004C2564" w:rsidP="001158F3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AA21B7">
                        <w:rPr>
                          <w:rFonts w:ascii="Times New Roman" w:hAnsi="Times New Roman" w:cs="Times New Roman"/>
                          <w:sz w:val="16"/>
                        </w:rPr>
                        <w:t>Social Cognitive Theory</w:t>
                      </w:r>
                    </w:p>
                  </w:txbxContent>
                </v:textbox>
              </v:shape>
            </w:pict>
          </mc:Fallback>
        </mc:AlternateContent>
      </w:r>
      <w:r w:rsidR="001158F3" w:rsidRPr="00DA698C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9BC255" wp14:editId="4E6129C1">
                <wp:simplePos x="0" y="0"/>
                <wp:positionH relativeFrom="column">
                  <wp:posOffset>2366645</wp:posOffset>
                </wp:positionH>
                <wp:positionV relativeFrom="paragraph">
                  <wp:posOffset>287020</wp:posOffset>
                </wp:positionV>
                <wp:extent cx="3867150" cy="0"/>
                <wp:effectExtent l="0" t="0" r="19050" b="19050"/>
                <wp:wrapNone/>
                <wp:docPr id="32895" name="Straight Connector 328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671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A87CB64" id="Straight Connector 3289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6.35pt,22.6pt" to="490.85pt,2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" strokecolor="black [3200]" strokeweight="1.5pt">
                <v:stroke joinstyle="miter"/>
              </v:line>
            </w:pict>
          </mc:Fallback>
        </mc:AlternateContent>
      </w:r>
    </w:p>
    <w:p w14:paraId="37BD67D0" w14:textId="77777777" w:rsidR="006F77BA" w:rsidRDefault="006F77BA" w:rsidP="005661DD"/>
    <w:sectPr w:rsidR="006F77BA" w:rsidSect="006F77BA">
      <w:endnotePr>
        <w:numFmt w:val="decimal"/>
      </w:endnotePr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3A9AA6" w16cid:durableId="1E956E14"/>
  <w16cid:commentId w16cid:paraId="6BDC8AC2" w16cid:durableId="1E956E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2CC4A" w14:textId="77777777" w:rsidR="001E5E29" w:rsidRDefault="001E5E29" w:rsidP="001158F3">
      <w:pPr>
        <w:spacing w:after="0" w:line="240" w:lineRule="auto"/>
      </w:pPr>
      <w:r>
        <w:separator/>
      </w:r>
    </w:p>
  </w:endnote>
  <w:endnote w:type="continuationSeparator" w:id="0">
    <w:p w14:paraId="75AAB308" w14:textId="77777777" w:rsidR="001E5E29" w:rsidRDefault="001E5E29" w:rsidP="0011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8162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497361" w14:textId="4B279FDF" w:rsidR="004C2564" w:rsidRDefault="004C25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61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5ECF98" w14:textId="77777777" w:rsidR="004C2564" w:rsidRDefault="004C25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05662D" w14:textId="77777777" w:rsidR="001E5E29" w:rsidRDefault="001E5E29" w:rsidP="001158F3">
      <w:pPr>
        <w:spacing w:after="0" w:line="240" w:lineRule="auto"/>
      </w:pPr>
      <w:r>
        <w:separator/>
      </w:r>
    </w:p>
  </w:footnote>
  <w:footnote w:type="continuationSeparator" w:id="0">
    <w:p w14:paraId="24DAD8D0" w14:textId="77777777" w:rsidR="001E5E29" w:rsidRDefault="001E5E29" w:rsidP="001158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A3193"/>
    <w:multiLevelType w:val="hybridMultilevel"/>
    <w:tmpl w:val="71D0B8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66057"/>
    <w:multiLevelType w:val="hybridMultilevel"/>
    <w:tmpl w:val="026C36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82775B"/>
    <w:multiLevelType w:val="multilevel"/>
    <w:tmpl w:val="DED4271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sz w:val="22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629B2804"/>
    <w:multiLevelType w:val="hybridMultilevel"/>
    <w:tmpl w:val="4C1058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E512B1"/>
    <w:multiLevelType w:val="hybridMultilevel"/>
    <w:tmpl w:val="2B48EC3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1158F3"/>
    <w:rsid w:val="00001DEC"/>
    <w:rsid w:val="00023703"/>
    <w:rsid w:val="00045A8E"/>
    <w:rsid w:val="00053A4B"/>
    <w:rsid w:val="00062249"/>
    <w:rsid w:val="00082F7E"/>
    <w:rsid w:val="000D708B"/>
    <w:rsid w:val="000E70B5"/>
    <w:rsid w:val="001158F3"/>
    <w:rsid w:val="00125D2A"/>
    <w:rsid w:val="001350AF"/>
    <w:rsid w:val="00146772"/>
    <w:rsid w:val="00182FF3"/>
    <w:rsid w:val="001A60C2"/>
    <w:rsid w:val="001E5E29"/>
    <w:rsid w:val="00207A0D"/>
    <w:rsid w:val="0023710E"/>
    <w:rsid w:val="002658F3"/>
    <w:rsid w:val="002B1404"/>
    <w:rsid w:val="002C0E0C"/>
    <w:rsid w:val="002C47EC"/>
    <w:rsid w:val="002E45B7"/>
    <w:rsid w:val="00326579"/>
    <w:rsid w:val="0037630E"/>
    <w:rsid w:val="003C1E06"/>
    <w:rsid w:val="003C2F7F"/>
    <w:rsid w:val="003D2008"/>
    <w:rsid w:val="003F4DD4"/>
    <w:rsid w:val="00404418"/>
    <w:rsid w:val="0044101A"/>
    <w:rsid w:val="0045382F"/>
    <w:rsid w:val="004A5B75"/>
    <w:rsid w:val="004C2564"/>
    <w:rsid w:val="004C7C7C"/>
    <w:rsid w:val="004F25B9"/>
    <w:rsid w:val="00522DCF"/>
    <w:rsid w:val="005433EB"/>
    <w:rsid w:val="00544A96"/>
    <w:rsid w:val="00550385"/>
    <w:rsid w:val="005661DD"/>
    <w:rsid w:val="005F65C0"/>
    <w:rsid w:val="00642658"/>
    <w:rsid w:val="00664FDC"/>
    <w:rsid w:val="00677A29"/>
    <w:rsid w:val="006D3667"/>
    <w:rsid w:val="006E75CC"/>
    <w:rsid w:val="006F77BA"/>
    <w:rsid w:val="00701092"/>
    <w:rsid w:val="0070164C"/>
    <w:rsid w:val="007373E8"/>
    <w:rsid w:val="007456AE"/>
    <w:rsid w:val="007E52DB"/>
    <w:rsid w:val="007F1205"/>
    <w:rsid w:val="007F74C8"/>
    <w:rsid w:val="00805FA7"/>
    <w:rsid w:val="0082653A"/>
    <w:rsid w:val="008600BD"/>
    <w:rsid w:val="008622C1"/>
    <w:rsid w:val="00863BA0"/>
    <w:rsid w:val="00865647"/>
    <w:rsid w:val="00874076"/>
    <w:rsid w:val="00883A6D"/>
    <w:rsid w:val="008A6E22"/>
    <w:rsid w:val="008B480C"/>
    <w:rsid w:val="008C2527"/>
    <w:rsid w:val="008D66D4"/>
    <w:rsid w:val="0093540F"/>
    <w:rsid w:val="009D28E2"/>
    <w:rsid w:val="00A11C72"/>
    <w:rsid w:val="00A91117"/>
    <w:rsid w:val="00AC3E5C"/>
    <w:rsid w:val="00AE5CCA"/>
    <w:rsid w:val="00B6639F"/>
    <w:rsid w:val="00B75FC6"/>
    <w:rsid w:val="00BB43E6"/>
    <w:rsid w:val="00BB4A6E"/>
    <w:rsid w:val="00BB5706"/>
    <w:rsid w:val="00BC6054"/>
    <w:rsid w:val="00C620D7"/>
    <w:rsid w:val="00C657B5"/>
    <w:rsid w:val="00C96F68"/>
    <w:rsid w:val="00CB79AA"/>
    <w:rsid w:val="00CE58EC"/>
    <w:rsid w:val="00D324B4"/>
    <w:rsid w:val="00D337A0"/>
    <w:rsid w:val="00DA195E"/>
    <w:rsid w:val="00DA698C"/>
    <w:rsid w:val="00E336D6"/>
    <w:rsid w:val="00E34F86"/>
    <w:rsid w:val="00E53B0B"/>
    <w:rsid w:val="00E57F0F"/>
    <w:rsid w:val="00EA3B3C"/>
    <w:rsid w:val="00EB691E"/>
    <w:rsid w:val="00F7611E"/>
    <w:rsid w:val="00FD5B70"/>
    <w:rsid w:val="00FE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4C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8F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8F3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8F3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8F3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58F3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58F3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8F3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8F3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8F3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8F3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8F3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158F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158F3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1158F3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1158F3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8F3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8F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8F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8F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115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1158F3"/>
    <w:rPr>
      <w:vertAlign w:val="superscript"/>
    </w:rPr>
  </w:style>
  <w:style w:type="paragraph" w:customStyle="1" w:styleId="BodyText1">
    <w:name w:val="Body Text1"/>
    <w:basedOn w:val="Normal"/>
    <w:link w:val="bodytextChar"/>
    <w:qFormat/>
    <w:rsid w:val="001158F3"/>
    <w:pPr>
      <w:shd w:val="clear" w:color="auto" w:fill="FFFFFF"/>
      <w:spacing w:after="120" w:line="360" w:lineRule="auto"/>
      <w:jc w:val="both"/>
      <w:textAlignment w:val="baseline"/>
    </w:pPr>
    <w:rPr>
      <w:rFonts w:ascii="Arial" w:eastAsia="Times New Roman" w:hAnsi="Arial" w:cs="Arial"/>
      <w:color w:val="000000"/>
      <w:lang w:eastAsia="zh-CN"/>
    </w:rPr>
  </w:style>
  <w:style w:type="character" w:customStyle="1" w:styleId="bodytextChar">
    <w:name w:val="body text Char"/>
    <w:basedOn w:val="DefaultParagraphFont"/>
    <w:link w:val="BodyText1"/>
    <w:rsid w:val="001158F3"/>
    <w:rPr>
      <w:rFonts w:ascii="Arial" w:eastAsia="Times New Roman" w:hAnsi="Arial" w:cs="Arial"/>
      <w:color w:val="000000"/>
      <w:shd w:val="clear" w:color="auto" w:fill="FFFFFF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15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8F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15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8F3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91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1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11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11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117"/>
    <w:rPr>
      <w:rFonts w:ascii="Segoe UI" w:eastAsiaTheme="minorEastAsia" w:hAnsi="Segoe UI" w:cs="Segoe UI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D3667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EB691E"/>
    <w:pPr>
      <w:spacing w:line="240" w:lineRule="auto"/>
    </w:pPr>
    <w:rPr>
      <w:rFonts w:ascii="Calibri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B691E"/>
    <w:rPr>
      <w:rFonts w:ascii="Calibri" w:eastAsiaTheme="minorEastAsia" w:hAnsi="Calibri" w:cs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EB69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441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8F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8F3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8F3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8F3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58F3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58F3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8F3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8F3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8F3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8F3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8F3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158F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158F3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1158F3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1158F3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8F3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8F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8F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8F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115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1158F3"/>
    <w:rPr>
      <w:vertAlign w:val="superscript"/>
    </w:rPr>
  </w:style>
  <w:style w:type="paragraph" w:customStyle="1" w:styleId="BodyText1">
    <w:name w:val="Body Text1"/>
    <w:basedOn w:val="Normal"/>
    <w:link w:val="bodytextChar"/>
    <w:qFormat/>
    <w:rsid w:val="001158F3"/>
    <w:pPr>
      <w:shd w:val="clear" w:color="auto" w:fill="FFFFFF"/>
      <w:spacing w:after="120" w:line="360" w:lineRule="auto"/>
      <w:jc w:val="both"/>
      <w:textAlignment w:val="baseline"/>
    </w:pPr>
    <w:rPr>
      <w:rFonts w:ascii="Arial" w:eastAsia="Times New Roman" w:hAnsi="Arial" w:cs="Arial"/>
      <w:color w:val="000000"/>
      <w:lang w:eastAsia="zh-CN"/>
    </w:rPr>
  </w:style>
  <w:style w:type="character" w:customStyle="1" w:styleId="bodytextChar">
    <w:name w:val="body text Char"/>
    <w:basedOn w:val="DefaultParagraphFont"/>
    <w:link w:val="BodyText1"/>
    <w:rsid w:val="001158F3"/>
    <w:rPr>
      <w:rFonts w:ascii="Arial" w:eastAsia="Times New Roman" w:hAnsi="Arial" w:cs="Arial"/>
      <w:color w:val="000000"/>
      <w:shd w:val="clear" w:color="auto" w:fill="FFFFFF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15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8F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15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8F3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91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1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11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11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117"/>
    <w:rPr>
      <w:rFonts w:ascii="Segoe UI" w:eastAsiaTheme="minorEastAsia" w:hAnsi="Segoe UI" w:cs="Segoe UI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D3667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EB691E"/>
    <w:pPr>
      <w:spacing w:line="240" w:lineRule="auto"/>
    </w:pPr>
    <w:rPr>
      <w:rFonts w:ascii="Calibri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B691E"/>
    <w:rPr>
      <w:rFonts w:ascii="Calibri" w:eastAsiaTheme="minorEastAsia" w:hAnsi="Calibri" w:cs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EB69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44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0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3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4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7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257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873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8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862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717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39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9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7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</Words>
  <Characters>93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MPACANA</cp:lastModifiedBy>
  <cp:revision>5</cp:revision>
  <dcterms:created xsi:type="dcterms:W3CDTF">2018-11-07T10:42:00Z</dcterms:created>
  <dcterms:modified xsi:type="dcterms:W3CDTF">2018-11-29T01:37:00Z</dcterms:modified>
</cp:coreProperties>
</file>